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28F11" w14:textId="77777777" w:rsidR="00E137F9" w:rsidRDefault="00E137F9" w:rsidP="00E137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876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876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876E7">
        <w:rPr>
          <w:rFonts w:ascii="Times New Roman" w:hAnsi="Times New Roman" w:cs="Times New Roman"/>
          <w:sz w:val="24"/>
          <w:szCs w:val="24"/>
        </w:rPr>
        <w:t xml:space="preserve">Breakdown of ADHD by age </w:t>
      </w:r>
      <w:r>
        <w:rPr>
          <w:rFonts w:ascii="Times New Roman" w:hAnsi="Times New Roman" w:cs="Times New Roman"/>
          <w:sz w:val="24"/>
          <w:szCs w:val="24"/>
        </w:rPr>
        <w:t>within school year</w:t>
      </w:r>
    </w:p>
    <w:bookmarkEnd w:id="0"/>
    <w:p w14:paraId="6F975E2F" w14:textId="77777777" w:rsidR="00E137F9" w:rsidRPr="007C1C4B" w:rsidRDefault="00E137F9" w:rsidP="00E137F9">
      <w:pPr>
        <w:spacing w:after="0" w:line="240" w:lineRule="auto"/>
        <w:rPr>
          <w:color w:val="FF0000"/>
        </w:rPr>
      </w:pPr>
    </w:p>
    <w:p w14:paraId="1D051734" w14:textId="77777777" w:rsidR="00E137F9" w:rsidRDefault="00E137F9" w:rsidP="00E137F9">
      <w:pPr>
        <w:spacing w:after="0" w:line="240" w:lineRule="auto"/>
        <w:rPr>
          <w:u w:val="single"/>
        </w:rPr>
      </w:pPr>
    </w:p>
    <w:p w14:paraId="6757EF8B" w14:textId="77777777" w:rsidR="00E137F9" w:rsidRPr="00946262" w:rsidRDefault="00E137F9" w:rsidP="00E137F9">
      <w:pPr>
        <w:spacing w:after="0" w:line="240" w:lineRule="auto"/>
        <w:rPr>
          <w:u w:val="single"/>
        </w:rPr>
      </w:pPr>
    </w:p>
    <w:tbl>
      <w:tblPr>
        <w:tblW w:w="1044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559"/>
        <w:gridCol w:w="1276"/>
        <w:gridCol w:w="1134"/>
        <w:gridCol w:w="1516"/>
      </w:tblGrid>
      <w:tr w:rsidR="00E137F9" w:rsidRPr="00A0394D" w14:paraId="2C3A9BAA" w14:textId="77777777" w:rsidTr="007621E8">
        <w:trPr>
          <w:trHeight w:val="17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38D968A" w14:textId="77777777" w:rsidR="00E137F9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9D50D50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cotland</w:t>
            </w:r>
          </w:p>
        </w:tc>
        <w:tc>
          <w:tcPr>
            <w:tcW w:w="39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D6CA674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les</w:t>
            </w:r>
          </w:p>
        </w:tc>
      </w:tr>
      <w:tr w:rsidR="00E137F9" w:rsidRPr="00A0394D" w14:paraId="57637437" w14:textId="77777777" w:rsidTr="007621E8">
        <w:trPr>
          <w:trHeight w:val="17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F729555" w14:textId="77777777" w:rsidR="00E137F9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9D7D025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th of bir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758F55A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AC97CB3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HD</w:t>
            </w:r>
          </w:p>
          <w:p w14:paraId="0EC1B460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8317615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th of bir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C8BC7BD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97A7BC4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HD</w:t>
            </w:r>
          </w:p>
          <w:p w14:paraId="6AEB13CC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E137F9" w:rsidRPr="003E6943" w14:paraId="01283269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D6E4C9B" w14:textId="77777777" w:rsidR="00E137F9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ld back up to one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B7D9BFE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CD63645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,9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0ECA420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135 (1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16115CC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48E1976" w14:textId="77777777" w:rsidR="00E137F9" w:rsidRPr="00BA6EC4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6EC4">
              <w:rPr>
                <w:rFonts w:ascii="Arial" w:hAnsi="Arial" w:cs="Arial"/>
                <w:color w:val="000000" w:themeColor="text1"/>
                <w:sz w:val="20"/>
                <w:szCs w:val="20"/>
              </w:rPr>
              <w:t>2,4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A73A25A" w14:textId="77777777" w:rsidR="00E137F9" w:rsidRPr="00BA6EC4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6EC4">
              <w:rPr>
                <w:rFonts w:ascii="Arial" w:hAnsi="Arial" w:cs="Arial"/>
                <w:color w:val="000000" w:themeColor="text1"/>
                <w:sz w:val="20"/>
                <w:szCs w:val="20"/>
              </w:rPr>
              <w:t>41 (1.71)</w:t>
            </w:r>
          </w:p>
        </w:tc>
      </w:tr>
      <w:tr w:rsidR="00E137F9" w:rsidRPr="00A0394D" w14:paraId="15B51161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E22A634" w14:textId="77777777" w:rsidR="00E137F9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oldes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24F24B6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r-M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14016E3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6,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2BAC1DB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450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1ABBBAA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pt-No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4B2436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,94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1B91DB2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4 (0.89)</w:t>
            </w:r>
          </w:p>
        </w:tc>
      </w:tr>
      <w:tr w:rsidR="00E137F9" w:rsidRPr="00A0394D" w14:paraId="3DE9CD80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E68764D" w14:textId="77777777" w:rsidR="00E137F9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88F4D6C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une-A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C9A2630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1,8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0B7E63E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637 (0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A089417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c-Fe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6261FB4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,43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F9B2511" w14:textId="77777777" w:rsidR="00E137F9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30 (0.98)</w:t>
            </w:r>
          </w:p>
        </w:tc>
      </w:tr>
      <w:tr w:rsidR="00E137F9" w:rsidRPr="00A0394D" w14:paraId="39E9A6E3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D7D768D" w14:textId="77777777" w:rsidR="00E137F9" w:rsidRPr="00A0394D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139CAE6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pt-No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129C4EE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4,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A749D1A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609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6BBC298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r-M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C24FF7D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,66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26A0FB8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38 (0.98)</w:t>
            </w:r>
          </w:p>
        </w:tc>
      </w:tr>
      <w:tr w:rsidR="00E137F9" w:rsidRPr="00A0394D" w14:paraId="1A851E26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3B43047" w14:textId="77777777" w:rsidR="00E137F9" w:rsidRPr="00A0394D" w:rsidRDefault="00E137F9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4 (younges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2ACEE28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Dec-Fe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F39509D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6,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D6A04E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1,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8D0A12F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June-A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C4618B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76,54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6DEC054" w14:textId="77777777" w:rsidR="00E137F9" w:rsidRPr="00A0394D" w:rsidRDefault="00E137F9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94D">
              <w:rPr>
                <w:rFonts w:ascii="Arial" w:hAnsi="Arial" w:cs="Arial"/>
                <w:color w:val="000000" w:themeColor="text1"/>
                <w:sz w:val="20"/>
                <w:szCs w:val="20"/>
              </w:rPr>
              <w:t>768 (1.00)</w:t>
            </w:r>
          </w:p>
        </w:tc>
      </w:tr>
      <w:tr w:rsidR="00B87B27" w:rsidRPr="00A0394D" w14:paraId="3C26054E" w14:textId="77777777" w:rsidTr="007621E8">
        <w:trPr>
          <w:trHeight w:val="17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A18DD1" w14:textId="46C25DC7" w:rsidR="00B87B27" w:rsidRPr="00A0394D" w:rsidRDefault="00B87B27" w:rsidP="0078502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6CA7720" w14:textId="77777777" w:rsidR="00B87B27" w:rsidRPr="00A0394D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048C531" w14:textId="6F444B82" w:rsidR="00B87B27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7,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2C1B5FA" w14:textId="0F1AF776" w:rsidR="00B87B27" w:rsidRPr="00A0394D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,938 (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C6F151C" w14:textId="77777777" w:rsidR="00B87B27" w:rsidRPr="00A0394D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C898C1D" w14:textId="23876178" w:rsidR="00B87B27" w:rsidRPr="00A0394D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5,99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3D13688" w14:textId="55A5E698" w:rsidR="00B87B27" w:rsidRPr="00A0394D" w:rsidRDefault="00B87B27" w:rsidP="007850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961 (0.97)</w:t>
            </w:r>
          </w:p>
        </w:tc>
      </w:tr>
      <w:tr w:rsidR="00E137F9" w:rsidRPr="00EF7F65" w14:paraId="41DC5A98" w14:textId="77777777" w:rsidTr="007621E8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6427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2FE5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2441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EB711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DEC4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EC01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C44C" w14:textId="77777777" w:rsidR="00E137F9" w:rsidRPr="00EF7F65" w:rsidRDefault="00E137F9" w:rsidP="007850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4AD7C04" w14:textId="0672335E" w:rsidR="002E55E6" w:rsidRPr="00190B0B" w:rsidRDefault="002E55E6" w:rsidP="002E55E6">
      <w:r>
        <w:t>N number; ADHD attention deficit hyperactivity disorder</w:t>
      </w:r>
    </w:p>
    <w:p w14:paraId="3D8C61E5" w14:textId="77777777" w:rsidR="00E44136" w:rsidRDefault="00E44136"/>
    <w:sectPr w:rsidR="00E44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7F9"/>
    <w:rsid w:val="001D5A0D"/>
    <w:rsid w:val="002E55E6"/>
    <w:rsid w:val="007621E8"/>
    <w:rsid w:val="00B87B27"/>
    <w:rsid w:val="00E137F9"/>
    <w:rsid w:val="00E44136"/>
    <w:rsid w:val="00ED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BC8E"/>
  <w15:chartTrackingRefBased/>
  <w15:docId w15:val="{E97D327A-8118-4C59-90D2-7317249B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Sevilla, Hernando Jr.</cp:lastModifiedBy>
  <cp:revision>3</cp:revision>
  <dcterms:created xsi:type="dcterms:W3CDTF">2021-05-18T09:57:00Z</dcterms:created>
  <dcterms:modified xsi:type="dcterms:W3CDTF">2022-05-26T06:04:00Z</dcterms:modified>
</cp:coreProperties>
</file>